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5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16"/>
        <w:gridCol w:w="1284"/>
      </w:tblGrid>
      <w:tr w:rsidR="00533BFE" w:rsidRPr="004C3E32" w14:paraId="4F0BB9C0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C96021E" w14:textId="77777777" w:rsidR="00533BFE" w:rsidRPr="004C3E32" w:rsidRDefault="00533BFE" w:rsidP="0040207C"/>
        </w:tc>
        <w:tc>
          <w:tcPr>
            <w:tcW w:w="1416" w:type="dxa"/>
            <w:noWrap/>
            <w:hideMark/>
          </w:tcPr>
          <w:p w14:paraId="11DBF392" w14:textId="77777777" w:rsidR="00533BFE" w:rsidRPr="00DB61A3" w:rsidRDefault="00533BFE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015B">
              <w:rPr>
                <w:color w:val="000000"/>
              </w:rPr>
              <w:t>CNV (n=28)</w:t>
            </w:r>
          </w:p>
        </w:tc>
        <w:tc>
          <w:tcPr>
            <w:tcW w:w="1284" w:type="dxa"/>
            <w:hideMark/>
          </w:tcPr>
          <w:p w14:paraId="3E1BE422" w14:textId="77777777" w:rsidR="00533BFE" w:rsidRPr="00DB61A3" w:rsidRDefault="00533BFE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7015B">
              <w:rPr>
                <w:color w:val="000000"/>
              </w:rPr>
              <w:t>No CNV (n=244)</w:t>
            </w:r>
          </w:p>
        </w:tc>
      </w:tr>
      <w:tr w:rsidR="00533BFE" w:rsidRPr="004C3E32" w14:paraId="10032C7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</w:tcPr>
          <w:p w14:paraId="0FE1ECF2" w14:textId="77777777" w:rsidR="00533BFE" w:rsidRPr="002E1560" w:rsidRDefault="00533BFE" w:rsidP="0040207C">
            <w:pPr>
              <w:rPr>
                <w:color w:val="000000"/>
              </w:rPr>
            </w:pPr>
            <w:r w:rsidRPr="00DB61A3">
              <w:rPr>
                <w:color w:val="000000"/>
              </w:rPr>
              <w:t>Female</w:t>
            </w:r>
          </w:p>
        </w:tc>
        <w:tc>
          <w:tcPr>
            <w:tcW w:w="1416" w:type="dxa"/>
            <w:noWrap/>
          </w:tcPr>
          <w:p w14:paraId="694BAC7F" w14:textId="77777777" w:rsidR="00533BFE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 (39)</w:t>
            </w:r>
          </w:p>
        </w:tc>
        <w:tc>
          <w:tcPr>
            <w:tcW w:w="1284" w:type="dxa"/>
            <w:noWrap/>
          </w:tcPr>
          <w:p w14:paraId="172560E7" w14:textId="77777777" w:rsidR="00533BFE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 (35)</w:t>
            </w:r>
          </w:p>
        </w:tc>
      </w:tr>
      <w:tr w:rsidR="00533BFE" w:rsidRPr="004C3E32" w14:paraId="1D77BECE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64CD09E6" w14:textId="77777777" w:rsidR="00533BFE" w:rsidRPr="00DB61A3" w:rsidRDefault="00533BFE" w:rsidP="0040207C">
            <w:pPr>
              <w:rPr>
                <w:color w:val="000000"/>
              </w:rPr>
            </w:pPr>
            <w:r w:rsidRPr="0027015B">
              <w:rPr>
                <w:color w:val="000000"/>
              </w:rPr>
              <w:t>Average Age of Onset (years)</w:t>
            </w:r>
          </w:p>
        </w:tc>
        <w:tc>
          <w:tcPr>
            <w:tcW w:w="1416" w:type="dxa"/>
            <w:noWrap/>
            <w:hideMark/>
          </w:tcPr>
          <w:p w14:paraId="29019964" w14:textId="77777777" w:rsidR="00533BFE" w:rsidRPr="0040207C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0207C"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10*</w:t>
            </w:r>
          </w:p>
        </w:tc>
        <w:tc>
          <w:tcPr>
            <w:tcW w:w="1284" w:type="dxa"/>
            <w:noWrap/>
            <w:hideMark/>
          </w:tcPr>
          <w:p w14:paraId="3D666D31" w14:textId="77777777" w:rsidR="00533BFE" w:rsidRPr="0040207C" w:rsidRDefault="00533BFE" w:rsidP="00402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  37</w:t>
            </w:r>
            <w:r w:rsidRPr="004C3E32"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21</w:t>
            </w:r>
          </w:p>
        </w:tc>
      </w:tr>
      <w:tr w:rsidR="00533BFE" w:rsidRPr="004C3E32" w14:paraId="50E3CE4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</w:tcPr>
          <w:p w14:paraId="15DF9BB0" w14:textId="77777777" w:rsidR="00533BFE" w:rsidRPr="002E1560" w:rsidRDefault="00533BFE" w:rsidP="0040207C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DB61A3">
              <w:rPr>
                <w:color w:val="000000"/>
              </w:rPr>
              <w:t>AA</w:t>
            </w:r>
          </w:p>
        </w:tc>
        <w:tc>
          <w:tcPr>
            <w:tcW w:w="1416" w:type="dxa"/>
            <w:noWrap/>
          </w:tcPr>
          <w:p w14:paraId="3E6460EA" w14:textId="77777777" w:rsidR="00533BFE" w:rsidRPr="00100F5B" w:rsidRDefault="00533BFE" w:rsidP="00402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    1 (4)</w:t>
            </w:r>
          </w:p>
        </w:tc>
        <w:tc>
          <w:tcPr>
            <w:tcW w:w="1284" w:type="dxa"/>
            <w:noWrap/>
          </w:tcPr>
          <w:p w14:paraId="2BE6D0C5" w14:textId="77777777" w:rsidR="00533BFE" w:rsidRPr="00100F5B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 (15)</w:t>
            </w:r>
          </w:p>
        </w:tc>
      </w:tr>
      <w:tr w:rsidR="00533BFE" w:rsidRPr="004C3E32" w14:paraId="4F09C182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E6DB39D" w14:textId="77777777" w:rsidR="00533BFE" w:rsidRPr="00DB61A3" w:rsidRDefault="00533BFE" w:rsidP="0040207C">
            <w:pPr>
              <w:rPr>
                <w:color w:val="000000"/>
              </w:rPr>
            </w:pPr>
            <w:r w:rsidRPr="0027015B">
              <w:rPr>
                <w:color w:val="000000"/>
              </w:rPr>
              <w:t>Predominant AR</w:t>
            </w:r>
          </w:p>
        </w:tc>
        <w:tc>
          <w:tcPr>
            <w:tcW w:w="1416" w:type="dxa"/>
            <w:noWrap/>
            <w:hideMark/>
          </w:tcPr>
          <w:p w14:paraId="619079DB" w14:textId="77777777" w:rsidR="00533BFE" w:rsidRPr="0040207C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 (14)</w:t>
            </w:r>
          </w:p>
        </w:tc>
        <w:tc>
          <w:tcPr>
            <w:tcW w:w="1284" w:type="dxa"/>
            <w:noWrap/>
            <w:hideMark/>
          </w:tcPr>
          <w:p w14:paraId="7E9FAF01" w14:textId="77777777" w:rsidR="00533BFE" w:rsidRPr="0040207C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 (14)</w:t>
            </w:r>
          </w:p>
        </w:tc>
      </w:tr>
      <w:tr w:rsidR="00533BFE" w:rsidRPr="004C3E32" w14:paraId="6573A26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45173B7" w14:textId="77777777" w:rsidR="00533BFE" w:rsidRPr="002E1560" w:rsidRDefault="00533BFE" w:rsidP="0040207C">
            <w:pPr>
              <w:rPr>
                <w:color w:val="000000"/>
              </w:rPr>
            </w:pPr>
            <w:r w:rsidRPr="00DB61A3">
              <w:rPr>
                <w:color w:val="000000"/>
              </w:rPr>
              <w:t>Predominant AS</w:t>
            </w:r>
          </w:p>
        </w:tc>
        <w:tc>
          <w:tcPr>
            <w:tcW w:w="1416" w:type="dxa"/>
            <w:noWrap/>
            <w:hideMark/>
          </w:tcPr>
          <w:p w14:paraId="03D10502" w14:textId="77777777" w:rsidR="00533BFE" w:rsidRPr="0040207C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 (13)</w:t>
            </w:r>
          </w:p>
        </w:tc>
        <w:tc>
          <w:tcPr>
            <w:tcW w:w="1284" w:type="dxa"/>
            <w:noWrap/>
            <w:hideMark/>
          </w:tcPr>
          <w:p w14:paraId="04B9C2D2" w14:textId="77777777" w:rsidR="00533BFE" w:rsidRPr="0040207C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7 (19)</w:t>
            </w:r>
          </w:p>
        </w:tc>
      </w:tr>
      <w:tr w:rsidR="00533BFE" w:rsidRPr="004C3E32" w14:paraId="4BAAA42F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029C7B2" w14:textId="77777777" w:rsidR="00533BFE" w:rsidRPr="002E1560" w:rsidRDefault="00533BFE" w:rsidP="0040207C">
            <w:pPr>
              <w:rPr>
                <w:color w:val="000000"/>
              </w:rPr>
            </w:pPr>
            <w:r w:rsidRPr="00DB61A3">
              <w:rPr>
                <w:color w:val="000000"/>
              </w:rPr>
              <w:t>Other Lesions</w:t>
            </w:r>
          </w:p>
        </w:tc>
        <w:tc>
          <w:tcPr>
            <w:tcW w:w="1416" w:type="dxa"/>
            <w:noWrap/>
            <w:hideMark/>
          </w:tcPr>
          <w:p w14:paraId="7DDECAAE" w14:textId="77777777" w:rsidR="00533BFE" w:rsidRPr="0040207C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 (29)</w:t>
            </w:r>
          </w:p>
        </w:tc>
        <w:tc>
          <w:tcPr>
            <w:tcW w:w="1284" w:type="dxa"/>
            <w:noWrap/>
            <w:hideMark/>
          </w:tcPr>
          <w:p w14:paraId="67127F4D" w14:textId="77777777" w:rsidR="00533BFE" w:rsidRPr="0040207C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1 (21)</w:t>
            </w:r>
          </w:p>
        </w:tc>
      </w:tr>
      <w:tr w:rsidR="00533BFE" w:rsidRPr="004C3E32" w14:paraId="6B16B706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6C697889" w14:textId="77777777" w:rsidR="00533BFE" w:rsidRPr="002E1560" w:rsidRDefault="00533BFE" w:rsidP="0040207C">
            <w:pPr>
              <w:rPr>
                <w:color w:val="000000"/>
              </w:rPr>
            </w:pPr>
            <w:r w:rsidRPr="00DB61A3">
              <w:rPr>
                <w:color w:val="000000"/>
              </w:rPr>
              <w:t>Aortic Valve Surgery</w:t>
            </w:r>
          </w:p>
        </w:tc>
        <w:tc>
          <w:tcPr>
            <w:tcW w:w="1416" w:type="dxa"/>
            <w:noWrap/>
            <w:hideMark/>
          </w:tcPr>
          <w:p w14:paraId="25421B54" w14:textId="77777777" w:rsidR="00533BFE" w:rsidRPr="0040207C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 (32)</w:t>
            </w:r>
          </w:p>
        </w:tc>
        <w:tc>
          <w:tcPr>
            <w:tcW w:w="1284" w:type="dxa"/>
            <w:noWrap/>
            <w:hideMark/>
          </w:tcPr>
          <w:p w14:paraId="741F2D38" w14:textId="77777777" w:rsidR="00533BFE" w:rsidRPr="0040207C" w:rsidRDefault="00533BF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2 (34)</w:t>
            </w:r>
          </w:p>
        </w:tc>
      </w:tr>
      <w:tr w:rsidR="00533BFE" w:rsidRPr="004C3E32" w14:paraId="79459AC8" w14:textId="77777777" w:rsidTr="0040207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</w:tcPr>
          <w:p w14:paraId="617860C8" w14:textId="77777777" w:rsidR="00533BFE" w:rsidRPr="003C59A3" w:rsidRDefault="00533BFE" w:rsidP="0040207C">
            <w:pPr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Families with &gt;1 Affected</w:t>
            </w:r>
          </w:p>
        </w:tc>
        <w:tc>
          <w:tcPr>
            <w:tcW w:w="1416" w:type="dxa"/>
            <w:noWrap/>
          </w:tcPr>
          <w:p w14:paraId="6225BF62" w14:textId="77777777" w:rsidR="00533BFE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4 (</w:t>
            </w:r>
            <w:proofErr w:type="gramStart"/>
            <w:r>
              <w:rPr>
                <w:color w:val="000000"/>
              </w:rPr>
              <w:t>14)*</w:t>
            </w:r>
            <w:proofErr w:type="gramEnd"/>
          </w:p>
        </w:tc>
        <w:tc>
          <w:tcPr>
            <w:tcW w:w="1284" w:type="dxa"/>
            <w:noWrap/>
          </w:tcPr>
          <w:p w14:paraId="5D2BED90" w14:textId="77777777" w:rsidR="00533BFE" w:rsidRDefault="00533BF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11 (4.5)</w:t>
            </w:r>
          </w:p>
        </w:tc>
      </w:tr>
    </w:tbl>
    <w:p w14:paraId="51E7F7D2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BFE"/>
    <w:rsid w:val="002C6BEC"/>
    <w:rsid w:val="00533BFE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E1830"/>
  <w15:chartTrackingRefBased/>
  <w15:docId w15:val="{5DE31D81-9FC7-B34E-AED8-D7A3F939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BF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33B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12</Lines>
  <Paragraphs>1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5:00Z</dcterms:created>
  <dcterms:modified xsi:type="dcterms:W3CDTF">2024-02-27T16:25:00Z</dcterms:modified>
</cp:coreProperties>
</file>